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46AC7" w14:textId="55F051BD" w:rsidR="002076DD" w:rsidRPr="002076DD" w:rsidRDefault="002076D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76D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0F18F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76D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F18F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076DD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76DD">
        <w:rPr>
          <w:rFonts w:ascii="Times New Roman" w:hAnsi="Times New Roman" w:cs="Times New Roman"/>
          <w:b/>
          <w:bCs/>
          <w:sz w:val="24"/>
          <w:szCs w:val="24"/>
        </w:rPr>
        <w:t>The gene sets for marking each TME infiltration cell type</w:t>
      </w:r>
    </w:p>
    <w:tbl>
      <w:tblPr>
        <w:tblpPr w:leftFromText="180" w:rightFromText="180" w:vertAnchor="text" w:horzAnchor="margin" w:tblpXSpec="center" w:tblpY="229"/>
        <w:tblW w:w="576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0"/>
        <w:gridCol w:w="3062"/>
        <w:gridCol w:w="1243"/>
      </w:tblGrid>
      <w:tr w:rsidR="002076DD" w:rsidRPr="002076DD" w14:paraId="29C62E17" w14:textId="77777777" w:rsidTr="002076DD">
        <w:trPr>
          <w:trHeight w:val="300"/>
        </w:trPr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A8CAC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tagene</w:t>
            </w:r>
          </w:p>
        </w:tc>
        <w:tc>
          <w:tcPr>
            <w:tcW w:w="2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78160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ell.type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F0D27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mmunity</w:t>
            </w:r>
          </w:p>
        </w:tc>
      </w:tr>
      <w:tr w:rsidR="002076DD" w:rsidRPr="002076DD" w14:paraId="0134D9CA" w14:textId="77777777" w:rsidTr="002076DD">
        <w:trPr>
          <w:trHeight w:val="280"/>
        </w:trPr>
        <w:tc>
          <w:tcPr>
            <w:tcW w:w="15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E2F78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M28</w:t>
            </w:r>
          </w:p>
        </w:tc>
        <w:tc>
          <w:tcPr>
            <w:tcW w:w="29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3FDC3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B.cell</w:t>
            </w:r>
          </w:p>
        </w:tc>
        <w:tc>
          <w:tcPr>
            <w:tcW w:w="12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EF73A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E42AAA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393C11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80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664989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C3E54A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84C1C36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E9927D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79B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49A9A9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A29FFE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0C02D2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AE319D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K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563E96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4FD33F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93846C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7910C8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9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2999AC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9D4F14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2160C6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EFFCC9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4A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65841E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2E40EB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F2EBCA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2E6978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7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350B55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A489FF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7C8A22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F071F7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HM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F4DF94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D621B9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2B6F9F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701A48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G7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510F01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5D836B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B4B296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09F83F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AL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297814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946C6F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BC3944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D81099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B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A59111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5F24EB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75ABBA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91B7B8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OB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E5E8B7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C19082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69C950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EDDB65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KC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AA8AB5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3C278A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3985AE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00D59D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NOC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B3CB7C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363B80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08D9C8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6E4591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RL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13B776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160FB1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383C99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3BB254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H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D92428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F0FFDA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DE9A33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1DA57D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0698C3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C35903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F1906E6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727085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L1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F76B9A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8BD3EA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3E0B1F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E2A7FE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N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F7A367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E88097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CB1A06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E17207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HGAP2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8469FF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872F1C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39F179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564669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2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7C0856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FCA6C0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EDBA99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958EDE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7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3AB559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EFE5A5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7F2D12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C051F3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8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B8AED9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BC8F88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47175C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94F4A2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C17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1DC3A0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8AA9DB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34FA2E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FBF6C1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C9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DA3902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6DE903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62BBF5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12AAEE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CL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D85769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422628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73FCCD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7578F8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M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52AB0C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4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1CC575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1EB602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5A165D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IRC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BCBBF0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4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26BF03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8C0DA1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DD54AE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IP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AA8693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4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9D9849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B8DDBC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97A9B0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20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F999DF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4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34D67A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660A666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C35ACB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23014F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4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9A126F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2C6B2D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4DC7AC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95F41C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4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66BDB3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A7704C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BC7A95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B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5B924A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4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AC0332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68EF472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2FF4D8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R7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74E7BA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4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8EA8B5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5E3A59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E890A1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SP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A540DC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4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5A1A92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A757CE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954A37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CO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F0EFD1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4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D11444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69EDE9A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846C38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S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DC8D34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4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C5D7F6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2B88E6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72AD92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O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1D9B3A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4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7CE5C5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D5DE23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D3CE73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OC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47F910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4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CEBCE8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57A73D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5BCFA8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ARS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DE4DC7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4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FEBD5E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41E191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5BB908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K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7A410B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4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C22F50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081FEC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1B5F04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1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BD0D5E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4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5AAB22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3D87FC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616F18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NTC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93BAEF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4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1B4100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3E7029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3AB43A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F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C4EF3E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4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BF07C8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018E87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05A4A3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C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2DF16F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4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38212D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677C1C9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69BFA5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AT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8DEFFB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4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E0601B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863013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F61FAF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GS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CE69AD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4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5CF2FA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646B28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931762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TKN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98E058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4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8775D6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AFF9B0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13AA4E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SN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1D5FC6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4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941C3C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F53BE4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AEA51A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L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A4C2B4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4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725C71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89F034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AB8A75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T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8F8180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4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0BFC96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23F4C1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74DD33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RM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FAC108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8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7033CC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B4C637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1564E1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HSA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6FDC1D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8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002ED0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51640B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C91779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GALT1C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3A4E89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8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87CC17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6AF5D1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1BD10C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6B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D38B46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8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36C8EC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ADCABC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091FBB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7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B7176B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8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AE413E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C0E440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EB7053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D3D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E4F64F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8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6E075A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3E901B6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A55DCB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E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B0186F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8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4A4735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E08A0A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CF34C5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G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CC4089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8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78B174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2A1E85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C08512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69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61D41B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8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B6FFF4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FA3276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85A3FD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9511CA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8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7C65B2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4F00CE4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12B848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TN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D879D9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8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6B550F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6EAAA92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82B55A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E1L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181C4C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8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A67E43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6D394B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4275C1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MIN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5039C1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8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687123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58D5B6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DFDE3B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LY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014A64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8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33C261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6983E60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AF94B1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T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8C2EA8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8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8AB2A5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00004C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41D858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ZM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B972DE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8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1C7FB4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9EF171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BC2FC8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ZMH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25E015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8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B67031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FA0558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455F05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ZMK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FF17C9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8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E46726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43FBF0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4FEE49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2RB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194D4B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8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5B24CF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DBC2BF4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C904FD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K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7533B2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8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F11176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948283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6EEFF9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PZL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9D0166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8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EF933E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BE3BFB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03C7C6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KG7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B7D903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8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B12D0D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B0B8C9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B3EE55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K3IP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6F0F8E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8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5885AA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3606E8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51E673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RH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A6A45F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8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A0B6CF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63CCF15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57D750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M1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9007A8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8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269116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051F7F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853391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AP70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BC156A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CD8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326533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1F2CD1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3A3441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D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977B9C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11E496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385408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AB18DB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QC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896A5F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668F4D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16BEC2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A09813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G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9AFE73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C45EB9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F12EBF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44E739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3L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0B5849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EAD07D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3C35C9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3F4592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07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00CD38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71BE23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224AD6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8C2B35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0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066DED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57F5D2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733E0B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41D304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5B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ED1979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9B245F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C112AB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C4186C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5L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8DD660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09EEDB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D0A9D9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99F932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TP6V1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9DD2A9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4B8B52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603FDAE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B4B9BF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L2L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EAA455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532FDD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A76A5D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CBE58B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QB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D5E3B2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310E6E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3DC37C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4C55AB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URF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234D82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054E4D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102666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254397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CS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42C525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36050A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A16E3A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41FCB4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A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2C5088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BE4F84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09A692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B28B91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ACAM8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4507F8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F38C99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60DBDD1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EC0686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S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672785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08030C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2356F2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DBEA2C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A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577DF8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2C6DDB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6CD839D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6F52C2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6B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6AC25A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52DE5D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DBBC6F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E2F857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EM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01FB4B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B63C65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4D08E9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7CE1FF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EML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9AD463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76A51C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66BF83E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FFC343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O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96CF72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451874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65708B6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C3468A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5A37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1A05EF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067B9F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73DD50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3F5F3E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1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D99B65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CF4D28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CAA681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A22E9D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EML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87133E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9E0B5C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287B7B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068EBB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NN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4269FE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8D0EFA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E165C3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BA072C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O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55F064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9813D3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1C7A15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ADD9AA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C4C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281DFB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B7139E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6D1B418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28596F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AIP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9FE68E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00C90C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DD8DC2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9AD3E4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D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63AA45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2BED40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6993E9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3825BD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R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B0A569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6A8D8F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E584E7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003418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1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7F4EE7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A6D4E0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25D747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CC7343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12A63D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245FF3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9580684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64ADB7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QA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0D342D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3B7482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C37D184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0FEC39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LEC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8A1E58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5EE261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E7BC39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46D7F4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AMF9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7B8CE3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e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7CAE9E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CD0B5F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D0B6A0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P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9F0214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.delta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C3A8A1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FFD36E4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DE209F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QP9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3A43F6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.delta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F2094E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6B86857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02F7B8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TN3A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8A3CF4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.delta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F54993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91541B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2BBAA0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orf5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475DEF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.delta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8F7E4E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D417AA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F86F47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D8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75DD4D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.delta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5BB4B3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02CD086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40A8A2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18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362797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.delta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3DBBE9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326F20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2487AC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09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19ACC7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.delta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AA265C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5F6739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8210BF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6D5708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.delta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54BBF4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6C3A38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ABC5AE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6F8A9A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.delta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C918C6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76A6DB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A66668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577870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.delta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58416C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FB6CF0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900D44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0RB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FDBD7B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.delta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FEE9AD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702F2C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331C7E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RF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7CE491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.delta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FD6302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868B25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727D01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ALS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D671DD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.delta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7F04A8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6C2B07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38F0A3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7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18728C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.delta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933795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6D791C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5F76F9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HL7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08192F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.delta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5F082D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406B5C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6FF361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T80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7CBB55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.delta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CF8133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0464CB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079142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C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006C2C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.delta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E6A54D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61BFC4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3F91B2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ORL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693CD3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.delta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F3457D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31E3EE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AA8EF0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MNB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DE5C55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.delta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2D07B7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955082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A61061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IS3P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7341BE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.delta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51ECAC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C95383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E27C42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PL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69CADF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.delta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3CA8D2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2728AC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39AF1F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BP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A419C5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.delta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216DEE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EDFB9F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F42D0F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BP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157FB1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.delta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749376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F5B3F46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7EE3E7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DD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9DFB0E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.delta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5934F6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BAD36C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A97344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AP3L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5BD451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.delta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91026C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620C7A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F1C367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PP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861F43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.delta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0E2569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842F7D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2993C7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S2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BB1B4C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.delta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B708FA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0ED83E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C29EF1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S7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FC5D08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.delta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2DD5AB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869AC3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2E93C6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S9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8C0452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.delta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32A4A1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BD02E2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900EC5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NL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376783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.delta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2EF27A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6EDB9B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C8809E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1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9F1AEE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.delta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7D08E3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4DD4D6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8F9749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D2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4FBCFE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B62B59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AC9844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8EE4EE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BB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95553B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978CFD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721049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FE5761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129C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0EFE3F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E0A2B0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A96766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8B9909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RL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1EC96C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C60D9F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7F1489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949248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RL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60C654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49735A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4D9729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E7AA04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RL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1645C7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23C782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B3ED67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50DD43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RL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E92EEC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5DF86B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72E42E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4B68CD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AC9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A45E66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6A3DBA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6586155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4CA4CD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QA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FF2F6F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6FA907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93D52D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3EE06E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VCN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D8B59E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605D80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CE63BE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09FFB3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AA022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4744EA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CFA644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B75933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7940E2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F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5EF480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7AB234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55A088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89C995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F1B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AB27C1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C4F32B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3D6A62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A04E4C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RY10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8CA5F3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6B2C90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C358EC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CB0D7C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100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75283D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398E92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2940FD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DB2592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XNIP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E14161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3A0957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C20228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5316C4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P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4129A5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8B8945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4111C0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7DA5D9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AP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F45C9B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3594DF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41418F4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F6D18D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CCHC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75E402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.B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5CFE86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0D304D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20E187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3L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1CC6BA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ory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A4C011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EA11334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A6D36D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7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ADCEF2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ory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8CF955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9DEF35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46AA19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C5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9C6B0E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ory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67DF9A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142567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92A975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XP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1FBCD2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ory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3FB0D8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57B6C7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8FB36F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A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879977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ory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BB4E32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6615BF6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AFC0F0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1CAM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2D87F0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ory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68E8F2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5E74EF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B5DB2A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49BACC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ory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33F13C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522358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5CDACC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P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E6B287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ory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FFC179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AC2640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C6C59E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RC4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3C2C9C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ory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2C42B6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C43482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E84A80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CO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22DF61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ory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845E3D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2626FF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C34338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MP1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9AA55D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ory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6AC7DC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FA3E0A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56D6E4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D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22C920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ory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2EBEB0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E30B1C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CEF401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C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17A73C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ory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1B815F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792B6B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D20E68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4A6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2397F1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ory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2CDADD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56985F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27891B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LO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67B612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ory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64B64D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D47DDA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C45558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EK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AEF257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ory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37CFEC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89FD336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90E5D8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SS2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727D1E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ory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DAD339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C510A6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676856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GIR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BE9730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ory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5EE918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8A9378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C08297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8SIA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02CA31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ory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B79547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DEC0CA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EC45D5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B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E3E5D0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ory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984924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13CAB7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3AF17C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3GAT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F2EDE7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41A550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C11B71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F899C8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5R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D46299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7B6D4E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D36067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EA906A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CD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570273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A9CD22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1F7F62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CA2F23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L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23268B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2E90F2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44D887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0AA5D7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00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2D0029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0FFE6F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DFE6FD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D78660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EEE70C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C6A885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44F567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5146D7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BB7F4C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B353C1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AFE602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2B4BC5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GF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AAB314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48E1D1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0056426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BBBBAD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R18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BFBC1E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44B18D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1C0E8C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9DFD06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A4C08D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1FCFE9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331D41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0B03F3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CR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476F2A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248F02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FF2DFC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9A1908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C10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6326AB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73539A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DBF5E9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38033E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C4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85417D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D241ED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DF5FCF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19BB95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F1R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E212DB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9E2D44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F4A677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0F53A9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SS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AD462B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0DB7CA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81B3F5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47014A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N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AD5FF8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EB886E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DC53C6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85A42D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PP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9C27E6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57828E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22FEF3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2ABB84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RC3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0CA3D3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99C09C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C66F9D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3F7BA6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5R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1B6396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6C55BF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B08C41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58C5DE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IC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4FBB08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6B0E33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EB3E1A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A567DE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AM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3296D9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75F510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1E80DC6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5E42CA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R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D9258A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260429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188CD2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E653A1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P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C73BC4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F0A19B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A99EFA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8343FC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CD1LG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7801FA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94BC38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F998C9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E8BEE6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CD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945AE3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13A960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6FA21EE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0B349B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X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9207E2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E9545C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662B543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987A43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E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3B46D7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BD71AC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986FEE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74B32A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ET1E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AE2F4A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FCF94A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E6A61B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AEC84E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LEC7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EB4891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EFBD6C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3C0BD5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233546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LEC9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63A436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43942B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2FC3EA4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42CBD8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RO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36F8E6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9B5EAC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90A5164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1FBE07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ST1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6DEE24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F9B048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DBE248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BE13DB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C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B08C3B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A49D6B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6098A83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28B71C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VNS1ABP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A97F3D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27293B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A32EBB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B79572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2DL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911A74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54BDB9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FCBA78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E88D0F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MN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1C5BAF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.follicular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9A2A61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CB6BB0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2E810E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70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BDD8D1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D79978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6C762F4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932FDF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X2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445227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B487BE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619C8A7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A2C107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M8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7809FA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C7A0EF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F3A943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D780F2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HCYL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1EA3FE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2A280F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5E5BCE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553FD6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CAM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22E58C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711834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6FF2FD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98C53F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3GALNT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77DFC1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73D555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E89490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6DBFB8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BS1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04DB73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079DFB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4AF771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3C4471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ST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BE7651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71DFE3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390E48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A78ED8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5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C3DEA2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E4DA3C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676D15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89CFE9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7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9DED89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5270EF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A9A1B1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74A7AE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8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F59F0D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87A65A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619F2CD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50F463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6063AB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806A2C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ADDAE9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287322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D5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79CE9E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9C5F89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BCED0C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580920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9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06E097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86D7FD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02FA7F6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82CF81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036619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14A085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3E7A9F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F4B497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68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64ED31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90585B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400115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970B64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7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40CE50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DBB42D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6DA8FFD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1A60B4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9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A0B600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16F15E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7F5ECD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76B8D5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HR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418DE2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90F387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861DF3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08BFC7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M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5619E4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D01C7F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D4889B4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DBE3F7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C7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69682D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7254EB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42D062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2D7C17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23A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A24DA0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2CE01E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96BD6C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E52590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4A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82DCDB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038ADA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43BD59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91AB58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5A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0B3E3B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0331F1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A9F1EB4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67E2EA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B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1D18E1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F458F8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A2C97E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569CD3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EU7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6F35B9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10CFC0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22BC2A6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BCBE46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C2B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8058CC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7F737F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07608A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3D716B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P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D8E93E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1CE3FE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681E68A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B3623E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1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70BB10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693332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2CA95F6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1A2012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RIN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F12DBE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18B29A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EAA5BD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0E7B61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B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44255C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FE13B3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D71A43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892284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M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A2068E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8659E2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D17C1B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BB5046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FPT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A77C9E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0886F0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4120D6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36FA4C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R2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D12616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53096B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03E000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399AB2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EM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9478C2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8D8624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AD51AD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592D62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VCR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D2F051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FE40D0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CB54BD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C746F2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D11B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9D8B6A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9E336A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15703E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22A308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NK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795375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279AFB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E566604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23CA70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F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BDFAA4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E953D1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CCFFE7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394712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CSD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0C6E7B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9B4814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75AB31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262299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YR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AE28A8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FEA375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ED2A94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D955E2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AV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64923F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EF52D2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FBA4BD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2B40C5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E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04A246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76318C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77928E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8FCE7E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P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95A40F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67C3E9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EFF974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E22F2C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3KBP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DC93D8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C4A071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9242A9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E5C9F3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T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255FCC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7CFC77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2B1DC8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B84026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35B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25D382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D40315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211E6B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C650B0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LEC10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B65781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EBCF50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7ACBD3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3CDB38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AP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56D3E3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AF8038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1AF080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8E4D3E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UMPD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DA14F3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068707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4EF979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2D2DD7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GIT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E87D70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C521B5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B23ADA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6987F6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EB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35BBD8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1829F3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D12D27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2CA500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C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66D5E1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CBF2C4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690BDDC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622343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134B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93A194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4E8262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E0C3C8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748566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BXO30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D27032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CB104A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69864C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67AFA4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GR2C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6E083E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E32314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62C5AE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F5E074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C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54AB78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E6F12A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26E4884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EA7300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TC4S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EEA183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5AEEAB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18F31E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BE0BCF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1B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7BEB88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ABA20F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6ADDE3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D79DE5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H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75328F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C5652A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5C79DA4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73275B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D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5DBAF6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7E3B5F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63C5BD9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5F7742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GS1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1307C6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C221D2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171A57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407CBF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2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A2952D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E5D041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9112A6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FE697C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RX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C59B8A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90DFF8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E3BD80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293652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97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B9CD04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9EE18D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2C5948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8DB824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B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821895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99E238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3C9FA8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0DF2E5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AM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D01CE1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94D412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BDD510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69C895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RNL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E4EDF2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2D476C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D44B34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47AAE9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187EAE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64AC3C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03951D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F9EA7C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F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4972FD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71448C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65BEC0C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206550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TR2B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7F84A1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B3FB2E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60334C9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1F7487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D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6A509A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4710E0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49B210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B0E7CA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COS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5D1AC5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7CCBDD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46F4C5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E4F713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F3IP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8B7637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E6F71D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C7DC1E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CD0ED3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8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6292C9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4A1C13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613641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F83B45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F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AAA8B7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BB5BCA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4542EC6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0F428F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SP1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1D363D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5A9209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F5D2EE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C934DA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7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A17C75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7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D46C76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7E4A064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4DD6EC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7R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DF04CE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7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6C2BD4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55A1D94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8E9F45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CD4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250A46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7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ABFA64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7262D8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D2D63F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CD4B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160291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7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113FEE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7B99DA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EAD319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55350E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7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852B36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62E6EC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6E2200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DC6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BF493C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7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0D4FE5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91B331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E5BB47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ACAM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F26DE3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7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128E66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18E6664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383CC0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7C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2360EC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7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EE0CFB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C59DFE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EFAF74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7F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CED167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7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E83AB9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33EE3C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EEE541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7RC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81BD2C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7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E72554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6609B5A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EB538B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7RE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94D7BC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7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C925D1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6946171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D8AF5B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23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701B88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7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811430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89AA00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0F1F27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DR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CEF1F1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7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C886BC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1FB9F8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EF93ED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NRF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AECE7A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7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D8066F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F5B233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D249B1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2D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05DD9E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7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B7C6C7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624E91D4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663088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IP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04A7C6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7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492799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E04118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B3D704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F08E36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7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307D1B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6745FB3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D2016B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B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313712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7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BE97BF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969A92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2C446B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MTS1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ED91E5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7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A6CC26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2CDD55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58B138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K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37A3F5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7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3DD107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0A19C1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D7D325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KRD2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701B42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7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769605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00C703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2EEA22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3GALT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7CEC28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7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209764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61B97AE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838EA2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AMTA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A7CD38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7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1CAF22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5A8498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3AD69A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R9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EBB2C2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7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D9A5B2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E39D1D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4198FD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0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3B0161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7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54CCBF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F52074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B3422C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R4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A265DC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7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CE81A9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325A68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8ECF2A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T80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525A05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17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F8457B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68D786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6715E2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B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6350BD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2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C1396D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3C51B4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C504B1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RP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F5DF5D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2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2AC36F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F2CE1B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BB4A7E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PK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C99D70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2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4DA20E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6F5310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7DCBC6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C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A34330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2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F96603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841313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766FC1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JC1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4E0CAD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2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ED1F8C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3166A39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8093BA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SP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541820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2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D27229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E94875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99FB70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AI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F3E084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2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9CF3E4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BA52CD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318661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P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A10C88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2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0E9FD3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FC249C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AB5C43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P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A354DD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2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9F8257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FF213B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B963C2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BPL1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D8F6A1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2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1E66D0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CB6E0A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4EC243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E4B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236016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2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CE0F22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F7DEC1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ED4D3F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LDA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5D3687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2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A5A911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DC650C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CD7E19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4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0F520A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2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6F2DAF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6BDD96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C16AEF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27B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D4372E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2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F9AF53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4AD0EFF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C4B2F7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MS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B68043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2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076060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32C20C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C919E0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F12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968880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2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A37365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3F4110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EF2AAE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PRSS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E93C26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2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596C44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766A246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53F5AA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A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A86336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2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96DE13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51A59E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76C2B5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RC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BC7DFF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2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DE77FB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EB1060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EF8D4E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25C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B0B984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2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6DD9BD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D4ACC9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84078D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7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C6851C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2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91532C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5C72CB2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996DEA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PF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BE939F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2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D61652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2E1E543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AE8A1A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R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98DB77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2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CC4347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79E73D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C925DC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HFR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625AA2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2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DFCD5B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6C1444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4CDD93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VI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812E6F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2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833D00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6DE3CB4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F657BE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TA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34E855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2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65F08B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08C97846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6CBB8A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LLS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076E06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2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B8C19E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6B32EF7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417DD5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2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293FAA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2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2037F2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1E9AA87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C1A57D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IR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9A8AD3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.2.T.help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70B111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</w:p>
        </w:tc>
      </w:tr>
      <w:tr w:rsidR="002076DD" w:rsidRPr="002076DD" w14:paraId="77DD8CA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E3CED2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AT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2623BB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D9AD4A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347D6A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9697EB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1orf7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F2E23B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81E08E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46DFCD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60213D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5orf1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8BF024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2C7575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3064B9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A88CCE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HR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D29476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3A52EE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093B11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38F6FC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AF1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0BFB91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62BFCF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C63DE4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CFDD61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YNLL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10BDBB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EF8085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F7903C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E53DF6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R137B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2AE4B8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39392F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4489926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09326D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P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846B4E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B96690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903CDC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0280BA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GFRP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B544FD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C872E2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D0DC9B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1FA9D0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T8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6668C1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7199FA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9E37C2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4FF5BD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ST8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37377C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FC73FB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D81D2E6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71F0B5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MOD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D029EE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898159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6497A36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884712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TPD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BF50C4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2E5D5D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39BC1F1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BE2530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119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498964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CC9EE0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3A8D5C8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10070F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179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8FAB0D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45FCEC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7ED5C5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C22DB1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C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03C5DF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6ECDD2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52FDDA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7FC456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7A2L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3FF6B6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8C8AA0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58AFC7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8574D7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EB3L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843F3D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1EDA97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F49EE2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00450F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F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0A24D7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D82001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164D16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2426E2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NK2A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9882D5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8409A1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806539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3C337B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33D174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9B3210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101F29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5C1D07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B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766AAA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8AD076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4EDDF0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2C4E54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PS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69C746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B2AD30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F327E2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491C73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SD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794613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26386A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6A262E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F1D855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ST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A90394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9F27C9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E23C1A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EB82A2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A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A3600E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4CD2C2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05776E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CC8728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MPR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0DE05C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09146D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178559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678683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C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4439F1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13BE2C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E3FCE1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079805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Y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03E543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2309E9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8480EA6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0D1D85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A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D64695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02A77F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45A6354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F66D5B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2ST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720A38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A2EE6D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9A2A7C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AA1613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3ST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C1B2A5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933F74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D8D592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00A50B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L11B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6C809E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331837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D52487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2A2F13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H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00D552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A878DA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3414561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8B3B0D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L6B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092E77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EC69A2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3700129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B3738E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A1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08E9E2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A562CC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2B40BF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8D5742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Q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FD60BC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18FBF8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30D37D5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03AEB3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QB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F5EDF4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5A833A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6AF9A1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C7C585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27B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9568E8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8A680F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576078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9B6597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IF3M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39200A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bright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33077F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338774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C0BC1F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27A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A1D57E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dim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2C3239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5A434B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8448D1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DX5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8E5DBC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dim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52E8B5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B235CA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7880FF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YRK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9D9B11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dim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F6B1C2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7C34D7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6A7639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L37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EA5672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dim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A7363A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D47BCA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A7EDC5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CH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FD7CBD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dim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4B4204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AC8E2F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41C4F1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R7A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D13270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dim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2CE2E0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622C62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7B7F37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RC5C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70354D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dim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5D9F89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475A68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F194F7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IN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90B4F8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dim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1F6646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4BDE57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082088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E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78DA5B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dim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01C322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693D09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419603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RCN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C8C472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dim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C91F5E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5E9EF8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FB5649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MC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CE05F0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dim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6AB550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16B717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A9786F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P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221283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dim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D109D3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7DEFCB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1ED989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21R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303739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dim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676D53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49A199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090FE5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IR2DS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57A735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dim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5A70C9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120A07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6D402C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2DS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E7A84C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dim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D437D0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E6B9D2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BB8685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2DS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C87C88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6dim.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0245F6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B2A9EF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1797CC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PR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CB47EF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osinophil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37784B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9E5EDB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D22598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T18P50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9D269E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osinophil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835FAD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9B0CF2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4DD61D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MP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C005A1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osinophil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48BFE8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A391BE4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F08990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SB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7E4B8A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osinophil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C8BCCB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C65C2C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BEFAF0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RP1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51A780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osinophil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37BB89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E7D000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6EE86D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R18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7B8B11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osinophil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36D986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0D7ABB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C7737D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4A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4A5A2D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osinophil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16528B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182112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CE2ED3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3GAL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8B2FBC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osinophil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571958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CB3FF66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5D9702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PDC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1B006E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osinophil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90555A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6277EC6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059BF1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E6C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E041FA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osinophil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F3E5A9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6DA9B2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43732E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D2L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4A8412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osinophil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5D927D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A06ED1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B7E1F0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R6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079017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osinophil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D394B3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7998F8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6C2A9E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5R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4FCEA3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osinophil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5B338D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0D60D16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9237FF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RY1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1F0E57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osinophil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19F218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554FE9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EC0E50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CH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91FF85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osinophil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A86180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56790B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8B7C14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PK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C7F3D4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osinophil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85F91C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73DBB7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126F8F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R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F2A291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osinophil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F785AB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052BC8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64C62B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DM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B732A8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C33F53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05B998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116A14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HCYL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C367A7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104CDE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15690B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51E2AA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H1A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158567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4F9E1C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4257BD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0FB900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H3A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DD0DA8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05BFDD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DCA257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D0DC2E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H9A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3FBC6B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D02C19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6764EF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F0BE4A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OX1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64FAAE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95CC17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16F352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3BF382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T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9DB4B9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CF0155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D2F395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257A3E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L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738141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D666B4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6A18A0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7B8C78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IC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6CB73F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62C901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5BD0E9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E38A15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TP5A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D92FB1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AB7BC3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068951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0E53A3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ZA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4F7A39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B4B3CC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2C278C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72C363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LRA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62807C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8BE976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A55C2F4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99F11A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DX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675EEF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55D60C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3A442B1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724C16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RAGD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81CD0E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4862B9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A50C07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4369B6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CSTD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DF57EA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E08FFF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0F5A1B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6F5246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PP5F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5821E3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BCF0B6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C13592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A4A033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38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46AE42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3BF46F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B7EB08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D50606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U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F8EEF1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977FF0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2B737F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6477C8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F3R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F81B53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E12CFB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950BEE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9EB813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8A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AC9A79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52F796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0DE814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9B7978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PD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33BFA9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F086A3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0B69B9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312C32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TB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1D5B61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EB8558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DD4E66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87D12B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orf16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1436B7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ature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27E998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434B05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B98AC4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R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B1600F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SC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63040D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32E79834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45E5FA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387BC1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SC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948A4D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C7666C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9C6D82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C5F6B7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SC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3ABAF7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9CE763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550D8B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998011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SC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76F745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7F9D7A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09AACB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8E0EF4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SC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84847D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CE7DEC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6D310D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GR2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A3AB70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SC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98CE2D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0B5B31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65B1FE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GR2B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0E310E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SC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20BFB5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64A235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5A335B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GR3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150BA9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SC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1124E1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4148BD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53AA4C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RMT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5D0873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SC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BE10F4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3EDB3E2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3445CB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SM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0A4B9A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SC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A7252B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3F76D19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BEBF63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8BP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651A7F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SC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5A4D47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CD65116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C54305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4R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4CFCF0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SC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34518D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AC28D1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4F18B3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AL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175943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SC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6C4E64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D520DC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4AB11F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AM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1DCA7B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SC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91BDF4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41D4FE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FE824D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VG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7DB703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SC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86D4C8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AFC05B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390072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SAP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76E09C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SC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37AD9A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38F6245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1747D4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GER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CF7A67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SC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3B95B7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240683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5DC139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GES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6E84B5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SC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8A021E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B37849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BEAD7A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00A8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B5FFB0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SC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C2F3CA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62C714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BE6D3F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00A9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15FC58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SC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22AFCA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3C90DB5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201C6D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F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936437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1C6A41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3140EE7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C3C920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ABAB7B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827930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D06AD0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309A43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1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3EDF9B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B92E27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A0A1064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429799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2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62A02E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4BE0D1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3680B05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F2393A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2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2E4913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5A498A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48452E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1FA78A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00LB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0F3D0E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4A2CC4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C4AF5D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36E143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R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10985F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5641A2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CCD3BC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2C6CBE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R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F89506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1DD95E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3AAB27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87C02B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IF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881E04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985F8E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4903DE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68CBB4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IF4A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FF9299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4BCA84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4A91A3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CA4857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PR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E9FF97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A31698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2203686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660354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PR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3E7E72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29B127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0C8DA0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8D87DA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T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45A759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D5E2BF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871008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461F73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R27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D55F8A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63132A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F884CC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22EA01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R77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1C0C37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B18552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AEEAD1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AF564C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SE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328DA6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14F514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B9F2D7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1726AE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4A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D7CC25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6385EF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1A369A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4A15B3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P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D3462E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DC24A2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7B19ED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519CB7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SF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99F883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839AD1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8775DE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427C8B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K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54C052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06F4A0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E32DD5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65A810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NN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915753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73D856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D23639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0630DA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S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3109E6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F99DF9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E7BC69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1B1945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PL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494B5A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80AB98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294536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D7F175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ZD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FAFB90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35A199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8E900F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F4F797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AM198B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6F2CFA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C14E6D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D7AB81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DD7511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MT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84F744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B2D21E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CF4A04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7F6340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5A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B370EA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A398D7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AFF100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FB6081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561C9C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385B1B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24C77F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617650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XNDC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A8C11F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A9A08B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CFA6DA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AA24C3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MD4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F53AB6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7E2A5A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5793506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E4DAC7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YBB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4DDE9F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065339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36D96C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5F3E2B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H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84EA2B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BC5EEF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E07E8E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E3E45B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NT5B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604FC6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854F35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3D9873A4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07DFA3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MTS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BF61C0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s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B9EFE8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FE6BAD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C991D3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A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901A6A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s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F6279C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D33191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19A5AA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A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9950B1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s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5D666D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0825A9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C569E4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SG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202439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s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BE7A3C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FE0314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3DB23A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HGAP1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8F3D02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s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C85462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E87E8D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6CF9A6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M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56450C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s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47C45A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5715C8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EFD22A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N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028301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s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0CAF6F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8C4D6D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8F7E8C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TL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9AB27E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s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6265CD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3D159E6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271A53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A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CDBAC3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s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26A51C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28D760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172B56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A9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8A5289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s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3125D2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884D79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7F55C2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SE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ADD492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s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64CB9E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EC89E2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B50962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00A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D9E04A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s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2255F5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4D2427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167DB1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LEC8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84CDFB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s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82E572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E42FCB4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14BC9C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6A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388EA9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s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69CF3D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436F4C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AE58CC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GS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356DD8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s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67E3EA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059E6A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B5A054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R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78A814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s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78FBD3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3DD594D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3F1829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LR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32A7A2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s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F9CCF9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C5C185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5BC285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GR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E65685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cyt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360319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BB96FA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41FC12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P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1423B2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cyt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4E336C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D72FE5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3FDEB3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GR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F3616C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cyt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91533D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405366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F937E9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D1D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86CF30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cyt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6B40A8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3C5A693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70531A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K3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D4F003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cyt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AC8972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3B85245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3840EF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G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C400B3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cyt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FFA972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9A0F4D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DCFAC1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XA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308E43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cyt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726E16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CC21F1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EDDDB8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6V1B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03CD5A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cyt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8DDB6F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902DFA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E308A8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L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73E511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cyt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CB93A6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766EA9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E4B002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ZAP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E50D27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cyt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DA82A2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6ADFDB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242B8C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BS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4B7E29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cyt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D7D9AF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FFB1256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BEA6FF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R4P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BD5B8C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cyt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11DD18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8722F9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DFB4A3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VEP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C5B7CD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cyt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CD23CC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5BC870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F98FF3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CKSL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B83938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cyt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1C09FB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C1E75A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C95C77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BP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9117CC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cyt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EED2E8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442BE8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795C4D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1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7AC64B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cyt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BA06B5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8F17CC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F94E7E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NPLA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E90BFF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cyt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220372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3E5B39F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34CF0C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BIM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9BDF74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cyt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7C3673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33ADF7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CCC81A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QBP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C97400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cyt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180549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442B70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49C405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X26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95DD8A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cyt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04C256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EF113D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E73871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KZF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113570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cyt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DFD715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92ABB7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19393D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N2A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59AC24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D1BA8E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CF232F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765D9F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0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9685CC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3BD36F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673BA5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299FF0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09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8D98C7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CEE20F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6EDD92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0C052D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PY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D3663D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AA0D3E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2ADEB4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DB0624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PY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2B7A8C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AD2590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A13E24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5281A8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EB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E8E59B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6140BC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6DF372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7DB83C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TC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B5A0FB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91933A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BA7C69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C54AB5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TC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73D008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A4A9E4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B7E94A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E7A67C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F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8ECC7E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EBD33F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368D96E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2194D9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RC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FC276E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258DFC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3CCFB1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0E406C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T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6E58DE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F8105E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080D91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9C9585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CAM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C4F5B1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B6799B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33039F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A146E6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3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CDCC16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BF4A37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AEE9EA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C2D815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P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8C8C08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88FAD0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9F9034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F49E2E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LRB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091CCF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47224C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40CA28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100EFE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RG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C01253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2FECD0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900665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3C3906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A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08768D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5CE5E3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3108FB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F6266E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B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D12835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A46394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281B34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D6561E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M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569A44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0CFE49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90D767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4C666C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IH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A61E55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8A9116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A4F589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487334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DM4C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1C65E7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221EB5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6F4196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106010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2DS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E624CA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C24483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F66DE9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D7FB56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REL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75EE53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E8D579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F1BDF0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875A49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CBP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438F48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808A7D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C64210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B4846B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ATC2IP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ECEC53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D70687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8C8CA9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854D3A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B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94979A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2CDB5E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39D2275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A10008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2DL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2F2264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EB3FBD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A86A60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E3C67E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2DL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E6B22A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F1DEFD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95C388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A9B564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3DL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44A649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50203E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E6C975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1F0EF0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3DL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30DC50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24CFC0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DBF750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6F7C54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R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A58A77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61E26B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39D5512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4F9326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SL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70FA7B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EA1A21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00255D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79759D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LP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45DDBE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FC9139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D44E76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4A2D61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7A7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5FB2B4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FB8529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E263C0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76E737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351AC8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F536A6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2CEAFA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BD9920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EM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4C3632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6BF453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A30C47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E35C31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ASH3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F89CA8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42C7FD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8FF217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BEE5BB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BX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240EAF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F8413F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FBF995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EB4465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DC88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4FB95E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2B39DF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B40EC8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469A60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C1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413EA3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B0DCB6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F87540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4BF0D8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HBD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075B72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F0009D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79684B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5B05EB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PN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A2EBD8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E2A4B4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CD5E3A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46F050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CAM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21FAFA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4A1C38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69C712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48C96C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R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08120D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T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4D5BC0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848B26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AACC51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T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11310B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374861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1ECBC0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7F15DB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XL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1A5A4E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AB30C5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4C85B8C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1F5ECE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ST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28F032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379052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1EB61B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56CFFA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H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1984B7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A93C4A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115FB6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E1110E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TAM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FC37E0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9C6F79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043B60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35B8A0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F2R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9CBB51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6EF2AA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5549A8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0AA622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SZ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384AD4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3F7D28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5C05CE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9B8EED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6AF274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883076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3395A7A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FB9CDC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H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617674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AE162B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8EA915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F4CA38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XX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A2A5C4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623727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6C67324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9D7E36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GKH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A3C6E0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B5569B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32114E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63C131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L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9B5C34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D117E2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5F7113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72AC17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PYD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E4E031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1D9A76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8942E8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25CA18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BB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6ACBDF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C014A8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5C982B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7C9A7A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11R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E320E8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16549B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DEAB67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EA877E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27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00DA9F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73D838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180692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067D65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49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A95B36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C101EF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40C488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64E05C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LG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A41A27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302F8B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111E72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646C71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GR1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450C72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9F4D81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B64CEF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6DDC15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N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44F48A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0A3EA6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890987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565515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STL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AEF695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DA9723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891867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E36660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CA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7F3D42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01DF6C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39FD940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1DF55A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P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FE493E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F0B926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DC5604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024930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S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6286BA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7B59FE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56BA58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80A5B9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B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0681EE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5771BA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F8255E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DB96B0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ST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D4AEC1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E50095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8BE7F1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6261A9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L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ED6077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3EA25F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6A6AD24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F1E8ED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5L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259AC4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53252F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296C80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34D3A3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GF18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4BFE8C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153454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C300776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D85B18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T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CF960B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60014F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6F96E84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99B36A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ZR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28B5C3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75E47E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3DB2C9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A11929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E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F32C15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9300FC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50C7E26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A49DBF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FBP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E88878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6C4C02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4647A4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B50337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NK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ED28CB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E6DC67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05A157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DB30F7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DB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964376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.killer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4ADF34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BDFF81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AF5BAE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EB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00F75B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C2328C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F56ADE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A3E559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467432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887DDD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52F39B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B59D86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ST1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0D083D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A5EE2C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5EDD8E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FC7307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00A1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79B74D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1DF132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601F93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0A67EF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BEC3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E6299C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7B280C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779FCF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4C2F7B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P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6A70D6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1BA69D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833889B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DEB917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2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138500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862250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8B916E6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C0CA74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C7B450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01535A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1062D4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FB0425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orf18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7EE7DD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35F7B3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6BF531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50460F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FAR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40827C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7EB3E3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6CC20A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4E2BA2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90B165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9651B1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DFB6C4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00CCF4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R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6799EC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2CC2D8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320A71C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174C39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EAP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780454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EEDC0C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70D5930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5BBE27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AM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3ECD7A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019563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B8B22A4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623852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NL8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BB795E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CFEF1B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542128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3BCB36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R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93BA81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0ABAE1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391D33B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2CE8A8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0C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8A55F0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B3C087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F69571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055CAB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NN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64DF8F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855D21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331AED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73F7AB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BX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9541C3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cytoi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ACA6FD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3A02981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40CAA1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AB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4E5511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cytoi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C642C4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936854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091D2C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DX17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5509C2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cytoi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084297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BE707D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BA3DB9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D1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82C382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cytoi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372F32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7BEDA4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924B9C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H3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0F86FC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cytoi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5E5B0D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AA2576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FC81D3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3R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B15E84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cytoi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27DAEA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3126A4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0FF9AE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GED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8E6684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cytoi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A3A8BC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4D23C16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483023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CB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0F930E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cytoi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2D5F2D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D31812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057D5E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D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4B51A4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cytoi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2BE64E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3CE1C6F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F33A3F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GT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B25DE1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cytoi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6C634B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332DFA3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C9BEF0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IA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52E3AA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cytoi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98C373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6A68D4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5E4D84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TAD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74A4D3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cytoi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881625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88B19B3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E85D4C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RPA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F417C4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cytoi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E4AD99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C6C17D4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B65D4A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D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C9CB2D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cytoi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2867CB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207F61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9DB1090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417113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cytoi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3FB7D6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D84BDA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678F0C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AR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8B9D80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cytoi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CA0BD2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3AAB67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86CBCF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F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E9AD90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cytoi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585A8D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B57A13D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725D65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A2B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19C471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cytoi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35FC00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853E5C1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BD19E4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BARAP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3B263E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cytoi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DAFB23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F7B2E6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5A202C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X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351EBE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cytoi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8D2F12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D1B7545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3B0043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T2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29E101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cytoi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4DCFE7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2AC8BCA7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16EC81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K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1FEBCAD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cytoi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498F3A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22859A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1FA268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LB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4A4533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cytoi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F1A61D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6186E0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1047918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TNLB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3A6593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cytoi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FBAA35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6806F7C8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24222A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F14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E38B3F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cytoi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05CED4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D6CD0A2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E5CA8B1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14L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3C083DC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cytoi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B8F8EFA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4BF3472F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28C991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X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6D9D0B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cytoi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D28A949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283D459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EFEC50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P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EDA113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cytoi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ED312C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79A8B7CE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67650CB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00LF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4065C54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cytoi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310E186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16C1A594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8A049C7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TB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83B3F8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cytoi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4009E32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0FC0923A" w14:textId="77777777" w:rsidTr="002076DD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DF9E833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LHL2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74DA04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cytoid.dendritic.ce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80B9785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  <w:tr w:rsidR="002076DD" w:rsidRPr="002076DD" w14:paraId="5D4078F6" w14:textId="77777777" w:rsidTr="002076DD">
        <w:trPr>
          <w:trHeight w:val="280"/>
        </w:trPr>
        <w:tc>
          <w:tcPr>
            <w:tcW w:w="15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B6646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RF1</w:t>
            </w:r>
          </w:p>
        </w:tc>
        <w:tc>
          <w:tcPr>
            <w:tcW w:w="29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37B3FE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cytoid.dendritic.cell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00DD8F" w14:textId="77777777" w:rsidR="002076DD" w:rsidRPr="002076DD" w:rsidRDefault="002076DD" w:rsidP="002076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6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ate</w:t>
            </w:r>
          </w:p>
        </w:tc>
      </w:tr>
    </w:tbl>
    <w:p w14:paraId="324A1E5C" w14:textId="607B8045" w:rsidR="002076DD" w:rsidRDefault="002076DD"/>
    <w:p w14:paraId="7CF4B087" w14:textId="77777777" w:rsidR="002076DD" w:rsidRDefault="002076DD"/>
    <w:sectPr w:rsidR="002076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6DD"/>
    <w:rsid w:val="000B5FEF"/>
    <w:rsid w:val="000E014D"/>
    <w:rsid w:val="000F18FE"/>
    <w:rsid w:val="001E5753"/>
    <w:rsid w:val="002076DD"/>
    <w:rsid w:val="002371B0"/>
    <w:rsid w:val="002969AC"/>
    <w:rsid w:val="002C34F3"/>
    <w:rsid w:val="002C3732"/>
    <w:rsid w:val="00385BDC"/>
    <w:rsid w:val="0047560F"/>
    <w:rsid w:val="004E12C1"/>
    <w:rsid w:val="005239A0"/>
    <w:rsid w:val="00572E68"/>
    <w:rsid w:val="006A73BB"/>
    <w:rsid w:val="006E5152"/>
    <w:rsid w:val="00761B65"/>
    <w:rsid w:val="00854E69"/>
    <w:rsid w:val="009B6F15"/>
    <w:rsid w:val="00B13EAE"/>
    <w:rsid w:val="00C867D4"/>
    <w:rsid w:val="00D874B2"/>
    <w:rsid w:val="00FF0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8E3B4"/>
  <w15:chartTrackingRefBased/>
  <w15:docId w15:val="{2F17FAA5-0B2B-4481-9D84-12E02266C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076D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2076DD"/>
    <w:rPr>
      <w:color w:val="954F72"/>
      <w:u w:val="single"/>
    </w:rPr>
  </w:style>
  <w:style w:type="paragraph" w:customStyle="1" w:styleId="msonormal0">
    <w:name w:val="msonormal"/>
    <w:basedOn w:val="a"/>
    <w:rsid w:val="002076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076D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2076D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2076D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2076D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62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4</Pages>
  <Words>3536</Words>
  <Characters>20158</Characters>
  <Application>Microsoft Office Word</Application>
  <DocSecurity>0</DocSecurity>
  <Lines>167</Lines>
  <Paragraphs>47</Paragraphs>
  <ScaleCrop>false</ScaleCrop>
  <Company/>
  <LinksUpToDate>false</LinksUpToDate>
  <CharactersWithSpaces>2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</dc:creator>
  <cp:keywords/>
  <dc:description/>
  <cp:lastModifiedBy>6</cp:lastModifiedBy>
  <cp:revision>2</cp:revision>
  <dcterms:created xsi:type="dcterms:W3CDTF">2021-07-31T10:32:00Z</dcterms:created>
  <dcterms:modified xsi:type="dcterms:W3CDTF">2022-01-07T12:02:00Z</dcterms:modified>
</cp:coreProperties>
</file>